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FCA" w:rsidRDefault="00FE713E" w:rsidP="00CB5FCA">
      <w:pPr>
        <w:ind w:hanging="993"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upplementary Table 1</w:t>
      </w:r>
      <w:r w:rsidR="00CB5FCA">
        <w:rPr>
          <w:rFonts w:ascii="Times" w:hAnsi="Times"/>
          <w:b/>
          <w:lang w:val="en-GB"/>
        </w:rPr>
        <w:t xml:space="preserve">: </w:t>
      </w:r>
      <w:r w:rsidR="00CB5FCA" w:rsidRPr="00B73791">
        <w:rPr>
          <w:rFonts w:ascii="Times" w:hAnsi="Times"/>
          <w:b/>
          <w:lang w:val="en-GB"/>
        </w:rPr>
        <w:t>Correlation of expression between DDR1 and INSR</w:t>
      </w:r>
    </w:p>
    <w:p w:rsidR="00CB5FCA" w:rsidRPr="00B73791" w:rsidRDefault="00CB5FCA" w:rsidP="00CB5FCA">
      <w:pPr>
        <w:rPr>
          <w:rFonts w:ascii="Times" w:hAnsi="Times"/>
          <w:b/>
          <w:lang w:val="en-GB"/>
        </w:rPr>
      </w:pPr>
    </w:p>
    <w:tbl>
      <w:tblPr>
        <w:tblW w:w="15483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997"/>
        <w:gridCol w:w="1418"/>
        <w:gridCol w:w="1471"/>
        <w:gridCol w:w="1531"/>
        <w:gridCol w:w="1521"/>
        <w:gridCol w:w="1471"/>
        <w:gridCol w:w="1471"/>
        <w:gridCol w:w="1471"/>
        <w:gridCol w:w="1471"/>
        <w:gridCol w:w="1531"/>
      </w:tblGrid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GEO ID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Sample numb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73791">
              <w:rPr>
                <w:rFonts w:ascii="Times" w:hAnsi="Times"/>
                <w:b/>
                <w:bCs/>
                <w:color w:val="000000"/>
              </w:rPr>
              <w:t>C9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079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93 (0.02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209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4 (8.2e-08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27 (7.8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74 (0.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22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35 (7.1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15 (4.5e-06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68 (0.02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42 (4.8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23 (2.4e-06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74 (0.0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7 (9.3e-05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34 (1.0e-06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84 (8.5e-03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277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52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4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63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35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64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96 (0.03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18 (4.0e-04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21 (0.0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87 (1.2e-05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8 (0.05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12 (0.02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74 (2.6e-05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1778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597 (0.04 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93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0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57 (7.9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58 (7.3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1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21 (0.02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07 (0.05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08 (0.049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52 (4.2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6 (2.7e-03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161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03 (6.0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43 (3.0e-08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2 (9.9e-05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77 (8.1e-04 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56 (1.3e-05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39 (4.1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25 (7.5e-05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12 (3.2e-07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97 (3.2e-04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165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97 (8.1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4 (1.3e-08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53 (0.01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3 (1.6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16 (1.5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97 (1.2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13 (4.6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19 (1.1e-07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11 (5.4e-04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506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82 (3.5e-05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15 (9.4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60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17 (0.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884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59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92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34 (6.2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25 (1.5e-06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95 (4.7e-03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4 (4.6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3 (9.6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96 (4.4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62 (1.2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41 (4.0e-07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14 (1.9e-03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294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7 (0.03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3191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-0.289 (6.0e-03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-0.249 (0.02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"-0.226 (0.03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34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49 (0.02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33 (0.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49 (0.02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367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73 (4.5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43 (3.0e-04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76 (6.5e-05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7 (4.8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18 (8.6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56 (7.8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02 (1.6e-03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81 (5.1e-05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425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65 (7.5e-08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97 (9.3e-04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09 (5.7e-04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04 (4.4e-06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91 (0.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72 (2.6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69 (5.9e-08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02 (7.8e-04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37 (1.6e-04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461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56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5070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76 (9.1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41 (5.1e-11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- 0.342(4.6e-11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39 (8.9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31 (2.1e-10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-0.34 (6.0e-11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136 (0.01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34 (1.4e-10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-0.346 (2.6e-11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5094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02 (0.01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71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54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3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546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33 (0.01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29 (0.01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688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107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lastRenderedPageBreak/>
              <w:t>gse6903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46 (6.0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05 (0.02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41 (6.9e-03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739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ND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761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23 (5.2e-10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403 (3.8e-09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96 (2.3e-05)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46 (5.8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59 (2.1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44 (5.3e-04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61 (1.8e-07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365 (1.3e-07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b/>
                <w:bCs/>
                <w:color w:val="000000"/>
                <w:sz w:val="18"/>
                <w:szCs w:val="18"/>
              </w:rPr>
              <w:t>0.239 (6.9e-04)</w:t>
            </w:r>
          </w:p>
        </w:tc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859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162</w:t>
            </w:r>
          </w:p>
        </w:tc>
        <w:bookmarkStart w:id="0" w:name="_GoBack"/>
        <w:bookmarkEnd w:id="0"/>
      </w:tr>
      <w:tr w:rsidR="00CB5FCA" w:rsidRPr="00B73791" w:rsidTr="00EB5557">
        <w:trPr>
          <w:trHeight w:val="30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gse919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CB5FCA" w:rsidRPr="00B73791" w:rsidRDefault="00CB5FCA" w:rsidP="00EB5557">
            <w:pPr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B73791">
              <w:rPr>
                <w:rFonts w:ascii="Times" w:hAnsi="Times" w:cs="Arial"/>
                <w:color w:val="000000"/>
                <w:sz w:val="18"/>
                <w:szCs w:val="18"/>
              </w:rPr>
              <w:t>0.008</w:t>
            </w:r>
          </w:p>
        </w:tc>
      </w:tr>
    </w:tbl>
    <w:p w:rsidR="00CB5FCA" w:rsidRPr="00B73791" w:rsidRDefault="00CB5FCA" w:rsidP="00CB5FCA">
      <w:pPr>
        <w:rPr>
          <w:rFonts w:ascii="Times" w:hAnsi="Times"/>
        </w:rPr>
      </w:pPr>
    </w:p>
    <w:p w:rsidR="00CB5FCA" w:rsidRPr="00B73791" w:rsidRDefault="00CB5FCA" w:rsidP="00CB5FCA">
      <w:pPr>
        <w:ind w:left="-993"/>
        <w:jc w:val="both"/>
        <w:rPr>
          <w:rFonts w:ascii="Times" w:hAnsi="Times"/>
          <w:lang w:val="en-GB"/>
        </w:rPr>
      </w:pPr>
      <w:r w:rsidRPr="00B73791">
        <w:rPr>
          <w:rFonts w:ascii="Times" w:hAnsi="Times"/>
          <w:lang w:val="en-GB"/>
        </w:rPr>
        <w:t xml:space="preserve">Pearson correlation between three DDR1 probes and three INSR probes calculated from </w:t>
      </w:r>
      <w:proofErr w:type="spellStart"/>
      <w:r w:rsidRPr="00B73791">
        <w:rPr>
          <w:rFonts w:ascii="Times" w:hAnsi="Times"/>
          <w:lang w:val="en-GB"/>
        </w:rPr>
        <w:t>Affymetrix</w:t>
      </w:r>
      <w:proofErr w:type="spellEnd"/>
      <w:r w:rsidRPr="00B73791">
        <w:rPr>
          <w:rFonts w:ascii="Times" w:hAnsi="Times"/>
          <w:lang w:val="en-GB"/>
        </w:rPr>
        <w:t xml:space="preserve"> </w:t>
      </w:r>
      <w:proofErr w:type="gramStart"/>
      <w:r w:rsidRPr="00B73791">
        <w:rPr>
          <w:rFonts w:ascii="Times" w:hAnsi="Times"/>
          <w:lang w:val="en-GB"/>
        </w:rPr>
        <w:t>datasets  retrieved</w:t>
      </w:r>
      <w:proofErr w:type="gramEnd"/>
      <w:r w:rsidRPr="00B73791">
        <w:rPr>
          <w:rFonts w:ascii="Times" w:hAnsi="Times"/>
          <w:lang w:val="en-GB"/>
        </w:rPr>
        <w:t xml:space="preserve"> from GEO database. Bold typed </w:t>
      </w:r>
      <w:proofErr w:type="gramStart"/>
      <w:r w:rsidRPr="00B73791">
        <w:rPr>
          <w:rFonts w:ascii="Times" w:hAnsi="Times"/>
          <w:lang w:val="en-GB"/>
        </w:rPr>
        <w:t>number are</w:t>
      </w:r>
      <w:proofErr w:type="gramEnd"/>
      <w:r w:rsidRPr="00B73791">
        <w:rPr>
          <w:rFonts w:ascii="Times" w:hAnsi="Times"/>
          <w:lang w:val="en-GB"/>
        </w:rPr>
        <w:t xml:space="preserve"> statistically significant Person values and for the last ones p-value is reported between brackets. ND: no data reported because some probes were lacking in some datasets. GEO ID: ID of </w:t>
      </w:r>
      <w:proofErr w:type="spellStart"/>
      <w:r w:rsidRPr="00B73791">
        <w:rPr>
          <w:rFonts w:ascii="Times" w:hAnsi="Times"/>
          <w:lang w:val="en-GB"/>
        </w:rPr>
        <w:t>Affymetrix</w:t>
      </w:r>
      <w:proofErr w:type="spellEnd"/>
      <w:r w:rsidRPr="00B73791">
        <w:rPr>
          <w:rFonts w:ascii="Times" w:hAnsi="Times"/>
          <w:lang w:val="en-GB"/>
        </w:rPr>
        <w:t xml:space="preserve"> experiment from GEO database; Sample number: number of breast samples (</w:t>
      </w:r>
      <w:proofErr w:type="spellStart"/>
      <w:r w:rsidRPr="00B73791">
        <w:rPr>
          <w:rFonts w:ascii="Times" w:hAnsi="Times"/>
          <w:lang w:val="en-GB"/>
        </w:rPr>
        <w:t>tumoral</w:t>
      </w:r>
      <w:proofErr w:type="spellEnd"/>
      <w:r w:rsidRPr="00B73791">
        <w:rPr>
          <w:rFonts w:ascii="Times" w:hAnsi="Times"/>
          <w:lang w:val="en-GB"/>
        </w:rPr>
        <w:t xml:space="preserve"> and not </w:t>
      </w:r>
      <w:proofErr w:type="spellStart"/>
      <w:r w:rsidRPr="00B73791">
        <w:rPr>
          <w:rFonts w:ascii="Times" w:hAnsi="Times"/>
          <w:lang w:val="en-GB"/>
        </w:rPr>
        <w:t>tumoral</w:t>
      </w:r>
      <w:proofErr w:type="spellEnd"/>
      <w:r w:rsidRPr="00B73791">
        <w:rPr>
          <w:rFonts w:ascii="Times" w:hAnsi="Times"/>
          <w:lang w:val="en-GB"/>
        </w:rPr>
        <w:t>) profiled in the specific experiment; C1-C9:  different combinations of three DDR1 probes (1007_s_at, 210749_x_at, 207169_x_at) and three INSR probes (213792_s_at, 226450_at, 226216_at) for calculation of nine different Pearson values.</w:t>
      </w:r>
    </w:p>
    <w:p w:rsidR="00CB5FCA" w:rsidRPr="00B73791" w:rsidRDefault="00CB5FCA" w:rsidP="00CB5FCA">
      <w:pPr>
        <w:ind w:left="-993"/>
        <w:rPr>
          <w:rFonts w:ascii="Times" w:hAnsi="Times"/>
          <w:b/>
          <w:lang w:val="en-GB"/>
        </w:rPr>
      </w:pPr>
    </w:p>
    <w:p w:rsidR="00906A33" w:rsidRDefault="00906A33"/>
    <w:sectPr w:rsidR="00906A33" w:rsidSect="00CB5FCA">
      <w:pgSz w:w="16840" w:h="11901" w:orient="landscape"/>
      <w:pgMar w:top="1134" w:right="964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FCA"/>
    <w:rsid w:val="002F63C5"/>
    <w:rsid w:val="00906A33"/>
    <w:rsid w:val="00CB5FCA"/>
    <w:rsid w:val="00FE71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FCA"/>
    <w:pPr>
      <w:spacing w:after="0"/>
    </w:pPr>
    <w:rPr>
      <w:rFonts w:ascii="Times New Roman" w:eastAsia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FCA"/>
    <w:pPr>
      <w:spacing w:after="0"/>
    </w:pPr>
    <w:rPr>
      <w:rFonts w:ascii="Times New Roman" w:eastAsia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m.g</cp:lastModifiedBy>
  <cp:revision>2</cp:revision>
  <dcterms:created xsi:type="dcterms:W3CDTF">2017-06-05T17:21:00Z</dcterms:created>
  <dcterms:modified xsi:type="dcterms:W3CDTF">2017-06-05T17:21:00Z</dcterms:modified>
</cp:coreProperties>
</file>